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81E64" w14:textId="7A86ED05" w:rsidR="00721F68" w:rsidRPr="00721F68" w:rsidRDefault="00721F68">
      <w:pPr>
        <w:rPr>
          <w:b/>
          <w:bCs/>
          <w:sz w:val="32"/>
          <w:szCs w:val="32"/>
        </w:rPr>
      </w:pPr>
      <w:r w:rsidRPr="00721F68">
        <w:rPr>
          <w:b/>
          <w:bCs/>
          <w:sz w:val="32"/>
          <w:szCs w:val="32"/>
        </w:rPr>
        <w:t xml:space="preserve">Supplementary </w:t>
      </w:r>
      <w:r w:rsidR="00F06DA8">
        <w:rPr>
          <w:b/>
          <w:bCs/>
          <w:sz w:val="32"/>
          <w:szCs w:val="32"/>
        </w:rPr>
        <w:t>Results</w:t>
      </w:r>
      <w:r w:rsidRPr="00721F68">
        <w:rPr>
          <w:b/>
          <w:bCs/>
          <w:sz w:val="32"/>
          <w:szCs w:val="32"/>
        </w:rPr>
        <w:t xml:space="preserve"> S</w:t>
      </w:r>
      <w:r w:rsidR="00F06DA8">
        <w:rPr>
          <w:b/>
          <w:bCs/>
          <w:sz w:val="32"/>
          <w:szCs w:val="32"/>
        </w:rPr>
        <w:t>R</w:t>
      </w:r>
      <w:r w:rsidRPr="00721F68">
        <w:rPr>
          <w:b/>
          <w:bCs/>
          <w:sz w:val="32"/>
          <w:szCs w:val="32"/>
        </w:rPr>
        <w:t>1</w:t>
      </w:r>
    </w:p>
    <w:p w14:paraId="53CA6994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Cytokinin Synthesis and Response </w:t>
      </w:r>
    </w:p>
    <w:p w14:paraId="17412F28" w14:textId="43D7521F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Cytokinin (CK) synthesis involves isopentenyl transferase (IPT), of which one (Aco006715) was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pregulated both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he base of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leaf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nd the apex only on day 1. A CK response regulator (Aco002961) was down-regulated at the apex only on day 2. Then another CK response regulator (Aco010350) was down-regulate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leaf bases, while in the apex it was down-regulated after day 3. Three genes of cytokinin oxidoreductase (Aco006318, Aco007706; Aco023264) showed variable up- an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downregulatio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both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>apex and the leaf base. The 5'-monophosphate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B5085">
        <w:rPr>
          <w:rFonts w:ascii="Times New Roman" w:eastAsia="Times New Roman" w:hAnsi="Times New Roman" w:cs="Times New Roman"/>
          <w:sz w:val="24"/>
          <w:szCs w:val="24"/>
        </w:rPr>
        <w:t>phosphoribohydrolase</w:t>
      </w:r>
      <w:proofErr w:type="spellEnd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gene (LONELY GUY Genes (LOG) (Aco010086; Aco013949; Aco017730) were also differentially up or downregulated in both tissues at different sampling times.</w:t>
      </w:r>
    </w:p>
    <w:p w14:paraId="34EA6F4B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6327CB23" w14:textId="30D385FE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A</w:t>
      </w: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bscisic acid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 genes</w:t>
      </w:r>
    </w:p>
    <w:p w14:paraId="08A8E292" w14:textId="2FCC8042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Of the seven predicted ABA receptors (PYR1), one (Aco018101) began to increase at the apex after day 1; no similar increase was observed at the bases of the leaf. The PYR1 receptors (Aco007083) increased on day 1 in the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base of the leaf,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while Aco005513 was negatively regulated at the apex at 6 h and days 2 through 6. The other PYR1 genes (Aco004375) were down-regulated at the apex at 6 h and day 2. The binding factor (Aco015030) increased at the apex on day 3. The abscisic stress ripening protein Aco007857 increased twofold after treatment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apex and leaf bases, while Aco003190 increased more than twofold on day 2 at the apex only. The GRAM domain-containing protein/ABA-responsive protein-related protein (Aco003616) increased at 6 h and day 3, 7 and 8 at the apex, but only at 6 h for the leaf base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together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with Aco007675.</w:t>
      </w:r>
    </w:p>
    <w:p w14:paraId="5B61D285" w14:textId="77777777" w:rsidR="00EB5085" w:rsidRPr="00EB5085" w:rsidRDefault="00EB5085" w:rsidP="00EB50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D62C74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Late embryogenesis abundant genes (LEA) and nodulin-related genes</w:t>
      </w:r>
    </w:p>
    <w:p w14:paraId="7D744CCE" w14:textId="53612384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Twenty-seven predicted LEA genes showed expression at the apex and leaf bases with or without ethylene treatment. Aco002475 was up-regulate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apex only on days 1 and 2, while Aco009627 was up-regulated in the apex on day 1. Aco012577 tended to be higher at the apex until day 5 and Ac002475 until day 6.</w:t>
      </w:r>
    </w:p>
    <w:p w14:paraId="71B385E6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24CD8E" w14:textId="6328FA1D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Three early nodule-like genes (Aco0048773; Aco007544; Aco022294) were up-regulated within 6 h and then expressed at a higher level than the untreated control at the apex until day 6. A nodulin transporter (Aco016031) was negatively regulated at the apex within 6 hour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after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reatment and expressed at a lower level than the control for the entire sampling period.</w:t>
      </w:r>
    </w:p>
    <w:p w14:paraId="11EE83F3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0648C012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Stress-Related Genes</w:t>
      </w:r>
    </w:p>
    <w:p w14:paraId="2FFD2E42" w14:textId="633205C0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Noticeable changes occurred in six stress-related genes. A protein similar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heat stress transcription factor A-1 (Aco027352) was negatively regulated on days 3 and again on days 6 and 8, while another (Aco005573) was positively regulated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o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days 2 to 5. An early responsive protein to dehydration stress (Aco015870) was up-regulated more than 1.7 times from day 2 to day 8. A putative NBS-LRR disease resistance protein (Aco031473) was negatively regulated on day 2 and positively regulated on day 4 and then significantly negatively regulated on day 5. 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 xml:space="preserve">Other LRR DE genes were up- and down-regulated at different sampling stage (Supplementary Figure SF1). 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Proton gradient regulation 5-chloroplast photoprotection (Aco010143) wa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up-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on day 2 and again on day 4 to 8. A wheat-related stress-responsive homolog protein 1 (16V2S3 – expressed in the pericarp) (Aco001681) was negatively regulated during the first 3 days, then positively 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gulated for days 4 and 5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befor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negatively </w:t>
      </w:r>
      <w:proofErr w:type="spellStart"/>
      <w:proofErr w:type="gramStart"/>
      <w:r w:rsidRPr="00EB5085">
        <w:rPr>
          <w:rFonts w:ascii="Times New Roman" w:eastAsia="Times New Roman" w:hAnsi="Times New Roman" w:cs="Times New Roman"/>
          <w:sz w:val="24"/>
          <w:szCs w:val="24"/>
        </w:rPr>
        <w:t>regulated.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>Cytochrome</w:t>
      </w:r>
      <w:proofErr w:type="spellEnd"/>
      <w:proofErr w:type="gramEnd"/>
      <w:r w:rsidR="0027749D">
        <w:rPr>
          <w:rFonts w:ascii="Times New Roman" w:eastAsia="Times New Roman" w:hAnsi="Times New Roman" w:cs="Times New Roman"/>
          <w:sz w:val="24"/>
          <w:szCs w:val="24"/>
        </w:rPr>
        <w:t xml:space="preserve"> P450 genes were in the top twelve DE up- and down-regulated genes at all sampling stages while other P450s were down-regulated after day 3. (Supplementary Figure SF1).</w:t>
      </w:r>
    </w:p>
    <w:p w14:paraId="1EE46AE7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E5D9FD" w14:textId="2A02866A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Four </w:t>
      </w:r>
      <w:proofErr w:type="spellStart"/>
      <w:r w:rsidRPr="00EB5085">
        <w:rPr>
          <w:rFonts w:ascii="Times New Roman" w:eastAsia="Times New Roman" w:hAnsi="Times New Roman" w:cs="Times New Roman"/>
          <w:sz w:val="24"/>
          <w:szCs w:val="24"/>
        </w:rPr>
        <w:t>Remorins</w:t>
      </w:r>
      <w:proofErr w:type="spellEnd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, involved in the stress response, showed differential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p-regulatio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both the apex and the leaf bases at different sampling times. </w:t>
      </w:r>
      <w:proofErr w:type="spellStart"/>
      <w:r w:rsidRPr="00EB5085">
        <w:rPr>
          <w:rFonts w:ascii="Times New Roman" w:eastAsia="Times New Roman" w:hAnsi="Times New Roman" w:cs="Times New Roman"/>
          <w:sz w:val="24"/>
          <w:szCs w:val="24"/>
        </w:rPr>
        <w:t>Remorin</w:t>
      </w:r>
      <w:proofErr w:type="spellEnd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(Aco001328) wa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up-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in the leaf base at 6 h and at the apex on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days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2 and 3. Aco009303 was up-regulated at the apex and down-regulated at the leaf base at 6 h, while both tissues were up-regulated on day 2. The other two </w:t>
      </w:r>
      <w:proofErr w:type="spellStart"/>
      <w:r w:rsidRPr="00EB5085">
        <w:rPr>
          <w:rFonts w:ascii="Times New Roman" w:eastAsia="Times New Roman" w:hAnsi="Times New Roman" w:cs="Times New Roman"/>
          <w:sz w:val="24"/>
          <w:szCs w:val="24"/>
        </w:rPr>
        <w:t>Remorins</w:t>
      </w:r>
      <w:proofErr w:type="spellEnd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(Aco013539;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co014830),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depending on the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sampling,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showe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p-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down-regulation.</w:t>
      </w:r>
    </w:p>
    <w:p w14:paraId="498BE1FE" w14:textId="77777777" w:rsidR="007B5DA9" w:rsidRPr="007B5DA9" w:rsidRDefault="007B5DA9" w:rsidP="007B5DA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69ACBC" w14:textId="07F79110" w:rsidR="007B5DA9" w:rsidRPr="007B5DA9" w:rsidRDefault="007B5DA9" w:rsidP="007B5DA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B5DA9">
        <w:rPr>
          <w:rFonts w:ascii="Times New Roman" w:eastAsia="Times New Roman" w:hAnsi="Times New Roman" w:cs="Times New Roman"/>
          <w:sz w:val="24"/>
          <w:szCs w:val="24"/>
        </w:rPr>
        <w:tab/>
        <w:t xml:space="preserve">Calmodulin 4 (Aco001760) was down-regulated in the leaf base at 6 h and up-regulated in the leaf base and apex on day 2. The calcium-binding EF-hand gene (Ac0000376) was up-regulated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7B5DA9">
        <w:rPr>
          <w:rFonts w:ascii="Times New Roman" w:eastAsia="Times New Roman" w:hAnsi="Times New Roman" w:cs="Times New Roman"/>
          <w:sz w:val="24"/>
          <w:szCs w:val="24"/>
        </w:rPr>
        <w:t xml:space="preserve"> the apex on days 1 and 2, down-regulated in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leaf</w:t>
      </w:r>
      <w:r w:rsidRPr="007B5DA9">
        <w:rPr>
          <w:rFonts w:ascii="Times New Roman" w:eastAsia="Times New Roman" w:hAnsi="Times New Roman" w:cs="Times New Roman"/>
          <w:sz w:val="24"/>
          <w:szCs w:val="24"/>
        </w:rPr>
        <w:t xml:space="preserve"> 6 h and on days 3 and 4, and up-regulated on day 2.</w:t>
      </w:r>
    </w:p>
    <w:p w14:paraId="78E72FBB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1F1EAE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Regulation of the Transport Gradient</w:t>
      </w:r>
    </w:p>
    <w:p w14:paraId="3CE8DBE4" w14:textId="73243903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Three proteins in the MATE efflux family involved primary and secondary metabolites, including ABA and auxin, and petal differentiation and expansion increased on day 3 alone (Aco029923) at the apex, from day 2 to day 3 (Aco000270)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apex, and Aco009960 was not differentially expressed, although it tended to be lower than the control. A nitrate transporter (Aco015264) was down-regulated at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he base of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leaf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6 h and up-regulated at the apex from day 1 to day 8, except on day 3 when it was down-regulated. An ABC transporter G family member 14 potentially involved in cytokinin transport, Aco013155 (AcABCG27), was up-regulated at the apex only on day 3. Another member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of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G family of ABC transporter (Aco020513) 16 tended to be higher than the control.</w:t>
      </w:r>
    </w:p>
    <w:p w14:paraId="4C489C22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9AAA2F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Sugar Metabolism and Transporters</w:t>
      </w:r>
    </w:p>
    <w:p w14:paraId="007F7AC9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>Hexokinase (Aco000407) was negatively regulated at the apex on days 2 and 3. A sucrose phosphate synthase (Aco017378) was up-regulated at the apex on day 3. Acid invertase (Aco-17533) was differentially down-regulated on days 2 and 3.</w:t>
      </w:r>
    </w:p>
    <w:p w14:paraId="35961CDB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DDBB00" w14:textId="0983A261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Trehalose phosphate synthase (Aco000950) was negatively regulated at the apex at 6 h and on days 2, 3 and 6, and at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he base of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leaf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6 h. Aco012107 was down-regulated at the apex and leaf base on day 3 and up-regulated at the apex on day 5 and was down-regulated again on day 8. Trehalose-6-phosphate phosphatase involved in starch and sucrose metabolism showed different patterns. Three trehalose-6-phosphate phosphatases were differentially regulated; Aco001192 wa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up-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the apex on day 3, Aco004091 wa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down-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the apex on day 3; Aco011727 and Aco014723 were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down-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he base of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leaf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6 h.</w:t>
      </w:r>
    </w:p>
    <w:p w14:paraId="075BD235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9C019C" w14:textId="19F91825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The expression of the callose-degrading enzyme, glucan endo-1,3-beta-glucosidase 10 (Aco002643) was up-regulated at 6 h and then down-regulated on day 1 at the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base of the leaf,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while up-regulated at the apex on days 2 and 3, and 6 and 8.</w:t>
      </w:r>
    </w:p>
    <w:p w14:paraId="43F6AD04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584925" w14:textId="586175CD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>Different alleles of monosaccharide transporter (MST) symporters showed variable patterns. Two MSTs, Aco003836, were up-regulated in the leaf base on days 1, 3 and 4, and up-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gulated at the apex on days 2, 3 and 6; Aco10302 was down-regulated in the leaf base at 6 h, and up-regulated in the apex on days 2, 3 and 4; Aco008059 was down-regulated in the apex on day 3.  The other solute carrier Aco014404 was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negatively 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the apex and the leaf base was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positively 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t 6 h. The bidirectional sugar transporter (Aco011302) was down-regulated on days 3 and 5 at the apex, while Aco005793 was down-regulated in the leaf on day 2, and up-regulated in the apex on days 3, 6 and 8.</w:t>
      </w:r>
    </w:p>
    <w:p w14:paraId="7AFAF059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E3735B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Ovate and Light-Dependent Short Hypocotyl Gene Expression</w:t>
      </w:r>
    </w:p>
    <w:p w14:paraId="3BCD28A0" w14:textId="2DF12436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 xml:space="preserve">Four Ovate genes in pineapple were up-regulated at different sampling times after ethylene treatment. Ovate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modulates the shape of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tomato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nd may act as transcription repressors in other systems. Ovate (Aco011137) was up-regulated at the apex and down-regulated in the leaf 6 hours after treatment and down-regulated on days 6 and 8 days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the apex. The other three Ovate genes (Aco016755; Aco018275; Aco029040) were all up-regulated from day 1 to day 4 at the apex, and days 3 and 4 in the leaf, although Aco018275 was only up-regulated at the apex, while Aco029040 on days 1 to 3 at the apex.</w:t>
      </w:r>
    </w:p>
    <w:p w14:paraId="489C4F4D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9B1A42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ab/>
        <w:t>Two light-dependent short hypocotyl genes (Ac008960; Aco031856), involved in plant morphogenesis such as seedling stage, were both up-regulated at the apex on day 1 and in the leaf 6 hours after treatment and in both tissues from day 2 to 4.</w:t>
      </w:r>
    </w:p>
    <w:p w14:paraId="6C4B3548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480D29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EB508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Protein Turnover and Interactions</w:t>
      </w:r>
    </w:p>
    <w:p w14:paraId="132D9711" w14:textId="4B3E20D2" w:rsidR="00EB5085" w:rsidRPr="00EB5085" w:rsidRDefault="00EB5085" w:rsidP="00EB5085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Five </w:t>
      </w:r>
      <w:bookmarkStart w:id="0" w:name="_Hlk74381705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RING/U and -H2 finger genes </w:t>
      </w:r>
      <w:bookmarkEnd w:id="0"/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(Aco009665; Aco012901; Aco018868; Aco022305; Aco026964) associated with protein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biquitinatio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and an acceptor of RAB in the secretory and endocytic trafficking gene (Aco001601) showed a cluster of similar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pregulatio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in the first three days after ethylene treatment, two were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upregulated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from very low expression levels in untreated control samples within 6 hours of treatment (Aco018868; Ac022305). A RING finger protein (Aco010501) had lower expression in subsequent samplings (6 and 8 days). A protein in the BTB / POZ domain (Aco018361) that mediated transcriptional repression and interacts with histone deacetylase decreased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6 h at the apex and remained lower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than the</w:t>
      </w:r>
      <w:r w:rsidRPr="00EB5085">
        <w:rPr>
          <w:rFonts w:ascii="Times New Roman" w:eastAsia="Times New Roman" w:hAnsi="Times New Roman" w:cs="Times New Roman"/>
          <w:sz w:val="24"/>
          <w:szCs w:val="24"/>
        </w:rPr>
        <w:t xml:space="preserve"> control until day 8.</w:t>
      </w:r>
    </w:p>
    <w:p w14:paraId="1CF80F7D" w14:textId="77777777" w:rsidR="00C83FA5" w:rsidRPr="00C83FA5" w:rsidRDefault="00C83FA5" w:rsidP="00C83F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76EC00" w14:textId="77777777" w:rsidR="00C83FA5" w:rsidRPr="00C83FA5" w:rsidRDefault="00C83FA5" w:rsidP="00C83F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83FA5">
        <w:rPr>
          <w:rFonts w:ascii="Times New Roman" w:eastAsia="Times New Roman" w:hAnsi="Times New Roman" w:cs="Times New Roman"/>
          <w:b/>
          <w:bCs/>
          <w:sz w:val="28"/>
          <w:szCs w:val="28"/>
        </w:rPr>
        <w:t>Network and Temporal Analysis</w:t>
      </w:r>
    </w:p>
    <w:p w14:paraId="3448A1AE" w14:textId="21B04113" w:rsidR="00C83FA5" w:rsidRPr="00C83FA5" w:rsidRDefault="00C83FA5" w:rsidP="00C83F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3FA5">
        <w:rPr>
          <w:rFonts w:ascii="Times New Roman" w:eastAsia="Times New Roman" w:hAnsi="Times New Roman" w:cs="Times New Roman"/>
          <w:sz w:val="24"/>
          <w:szCs w:val="24"/>
        </w:rPr>
        <w:tab/>
        <w:t>The central nodes in the first module of the zero-day sampling taken 6 hours after ethephon treatment (Supplementary Figure S</w:t>
      </w:r>
      <w:r w:rsidR="0047606A">
        <w:rPr>
          <w:rFonts w:ascii="Times New Roman" w:eastAsia="Times New Roman" w:hAnsi="Times New Roman" w:cs="Times New Roman"/>
          <w:sz w:val="24"/>
          <w:szCs w:val="24"/>
        </w:rPr>
        <w:t>F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) include several unknowns (Aco002616; Aco008737; Aco014170; Aco016785; Aco022058; Aco023348). A principal node included an GA 2-oxidase involved in GA degradation (Aco002580), leucine-rich repeat protein kinase (Aco021558), a RING/U finger genes involved in protein turnover (Aco018868), sucrose phosphate synthase (Aco017378), a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cytoskeleton-related</w:t>
      </w: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formin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(Aco004882) and an abundance of late embryogenesis proteins (LEA5) (Aco002475). Furthermore, several TFs are involved in this network; Ethylene responsive transcription factor 3 (Aco004208), two WRKY DNA binding proteins 51 and 74 (Aco005719; Aco005240), GRAS family transcription factor (Aco012050),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bHLH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DNA binding protein (Aco016415), a MYB domain protein (Ac0031816), GATA transcription factor (Aco009467) and a MADS box transcription factor (Aco019039).</w:t>
      </w:r>
    </w:p>
    <w:p w14:paraId="616F566B" w14:textId="77777777" w:rsidR="00C83FA5" w:rsidRPr="00C83FA5" w:rsidRDefault="00C83FA5" w:rsidP="00C83F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532848" w14:textId="172E7E0D" w:rsidR="00C83FA5" w:rsidRPr="00C83FA5" w:rsidRDefault="0030652F" w:rsidP="00C83FA5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n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 xml:space="preserve"> plants were treated with ethylene, there was a clear response relative to the control. Not unexpectedly, the transcriptional networks that were activated directly after treatment (6 hours) contained transcription factors and ethylene response genes (Supplemental Figure 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 xml:space="preserve">SF1, 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r w:rsidR="008969B4">
        <w:rPr>
          <w:rFonts w:ascii="Times New Roman" w:eastAsia="Times New Roman" w:hAnsi="Times New Roman" w:cs="Times New Roman"/>
          <w:sz w:val="24"/>
          <w:szCs w:val="24"/>
        </w:rPr>
        <w:t>F4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 xml:space="preserve">). These genes started a cascade that could lead to floral induction.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On the contrary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 xml:space="preserve"> the control apex, there was </w:t>
      </w:r>
      <w:r w:rsidR="0027749D">
        <w:rPr>
          <w:rFonts w:ascii="Times New Roman" w:eastAsia="Times New Roman" w:hAnsi="Times New Roman" w:cs="Times New Roman"/>
          <w:sz w:val="24"/>
          <w:szCs w:val="24"/>
        </w:rPr>
        <w:t>fewer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 xml:space="preserve"> transcription factors and networked </w:t>
      </w:r>
      <w:r>
        <w:rPr>
          <w:rFonts w:ascii="Times New Roman" w:eastAsia="Times New Roman" w:hAnsi="Times New Roman" w:cs="Times New Roman"/>
          <w:sz w:val="24"/>
          <w:szCs w:val="24"/>
        </w:rPr>
        <w:t>genes,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 xml:space="preserve"> in general (Supplemental Table S</w:t>
      </w:r>
      <w:r w:rsidR="008969B4">
        <w:rPr>
          <w:rFonts w:ascii="Times New Roman" w:eastAsia="Times New Roman" w:hAnsi="Times New Roman" w:cs="Times New Roman"/>
          <w:sz w:val="24"/>
          <w:szCs w:val="24"/>
        </w:rPr>
        <w:t>T</w:t>
      </w:r>
      <w:r w:rsidR="00C83FA5" w:rsidRPr="00C83FA5">
        <w:rPr>
          <w:rFonts w:ascii="Times New Roman" w:eastAsia="Times New Roman" w:hAnsi="Times New Roman" w:cs="Times New Roman"/>
          <w:sz w:val="24"/>
          <w:szCs w:val="24"/>
        </w:rPr>
        <w:t>5). These networks of response genes become less pronounced in the latter sampling, clearly showing that the cascade of effects occurs very rapidly after initiation.</w:t>
      </w:r>
    </w:p>
    <w:p w14:paraId="1C3D0ABB" w14:textId="77777777" w:rsidR="00C83FA5" w:rsidRPr="00C83FA5" w:rsidRDefault="00C83FA5" w:rsidP="00C83FA5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D160BA" w14:textId="3AE5FAD1" w:rsidR="00C83FA5" w:rsidRPr="00C83FA5" w:rsidRDefault="00C83FA5" w:rsidP="00C83FA5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The GWENA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coexpression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analysis found a similar number of genes as in previous studies in different systems. However, care must be taken in overinterpreting the biological meaning of the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coexpression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, as the main objective of this analysis was to identify potential targets for future analysis. We found key pathways </w:t>
      </w:r>
      <w:r w:rsidR="0030652F">
        <w:rPr>
          <w:rFonts w:ascii="Times New Roman" w:eastAsia="Times New Roman" w:hAnsi="Times New Roman" w:cs="Times New Roman"/>
          <w:sz w:val="24"/>
          <w:szCs w:val="24"/>
        </w:rPr>
        <w:t>that contain</w:t>
      </w: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important genes that are expressed together at key time points after floral initiation, which coincided with differential expression analysis. Furthermore, in general, less than 25% of the genes in the GWENA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coexpression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group were differentially expressed (Supplementary Table S</w:t>
      </w:r>
      <w:r w:rsidR="008969B4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5). The highest percentage found in any </w:t>
      </w:r>
      <w:proofErr w:type="spellStart"/>
      <w:r w:rsidRPr="00C83FA5">
        <w:rPr>
          <w:rFonts w:ascii="Times New Roman" w:eastAsia="Times New Roman" w:hAnsi="Times New Roman" w:cs="Times New Roman"/>
          <w:sz w:val="24"/>
          <w:szCs w:val="24"/>
        </w:rPr>
        <w:t>coexpression</w:t>
      </w:r>
      <w:proofErr w:type="spellEnd"/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group was 51% in a </w:t>
      </w:r>
      <w:r w:rsidR="009F79C8">
        <w:rPr>
          <w:rFonts w:ascii="Times New Roman" w:eastAsia="Times New Roman" w:hAnsi="Times New Roman" w:cs="Times New Roman"/>
          <w:sz w:val="24"/>
          <w:szCs w:val="24"/>
        </w:rPr>
        <w:t>group</w:t>
      </w:r>
      <w:r w:rsidRPr="00C83FA5">
        <w:rPr>
          <w:rFonts w:ascii="Times New Roman" w:eastAsia="Times New Roman" w:hAnsi="Times New Roman" w:cs="Times New Roman"/>
          <w:sz w:val="24"/>
          <w:szCs w:val="24"/>
        </w:rPr>
        <w:t xml:space="preserve"> of 29 members.</w:t>
      </w:r>
    </w:p>
    <w:p w14:paraId="3D780E02" w14:textId="77777777" w:rsidR="00C83FA5" w:rsidRDefault="00C83FA5" w:rsidP="00EB5085">
      <w:pPr>
        <w:spacing w:after="0" w:line="240" w:lineRule="auto"/>
      </w:pPr>
    </w:p>
    <w:p w14:paraId="2D9C7313" w14:textId="2115CCFA" w:rsidR="00EB5085" w:rsidRPr="00EB5085" w:rsidRDefault="00EB5085" w:rsidP="00EB5085">
      <w:pPr>
        <w:spacing w:after="0" w:line="240" w:lineRule="auto"/>
        <w:rPr>
          <w:b/>
          <w:bCs/>
          <w:sz w:val="28"/>
          <w:szCs w:val="28"/>
        </w:rPr>
      </w:pPr>
      <w:r w:rsidRPr="00EB5085">
        <w:rPr>
          <w:b/>
          <w:bCs/>
          <w:sz w:val="28"/>
          <w:szCs w:val="28"/>
        </w:rPr>
        <w:t>Discussion</w:t>
      </w:r>
    </w:p>
    <w:p w14:paraId="5C2403ED" w14:textId="430752D8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EB5085">
        <w:rPr>
          <w:rFonts w:ascii="Times New Roman" w:eastAsia="Times New Roman" w:hAnsi="Times New Roman" w:cs="Times New Roman"/>
          <w:sz w:val="24"/>
          <w:szCs w:val="20"/>
        </w:rPr>
        <w:tab/>
        <w:t xml:space="preserve">A surprising observation was the up-regulation of four OVATE genes at the pineapple apex at different stages. An OVATE gene (Aco011137) was up-regulated at the apex and down-regulated at the leaf base at 6 hours and down-regulated at 6 and 8 days. OVATE genes with a conserved domain, initially described in controlling tomato shape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Liu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02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, act as transcription repressors in many aspects of plant growth and development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Wang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6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and the expression of target genes. One such case is Gibberellin 20 oxidase (GA20ox)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Wang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, </w:t>
      </w:r>
      <w:r w:rsidR="0030652F">
        <w:rPr>
          <w:rFonts w:ascii="Times New Roman" w:eastAsia="Times New Roman" w:hAnsi="Times New Roman" w:cs="Times New Roman"/>
          <w:noProof/>
          <w:sz w:val="24"/>
          <w:szCs w:val="20"/>
        </w:rPr>
        <w:t>2007),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although this GA20ox gene was not differentially expressed at the apex of the pineapple. In addition to its response in tomato shape.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Liu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</w:t>
      </w:r>
      <w:r w:rsidR="0030652F">
        <w:rPr>
          <w:rFonts w:ascii="Times New Roman" w:eastAsia="Times New Roman" w:hAnsi="Times New Roman" w:cs="Times New Roman"/>
          <w:i/>
          <w:noProof/>
          <w:sz w:val="24"/>
          <w:szCs w:val="20"/>
        </w:rPr>
        <w:t>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(2002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noted abnormalities such as reduced floral organ size, dwarf plants, and changes in leaf morphology. Ovate expression is found in all tissues and organs in tomato, </w:t>
      </w:r>
      <w:r w:rsidR="009F79C8">
        <w:rPr>
          <w:rFonts w:ascii="Times New Roman" w:eastAsia="Times New Roman" w:hAnsi="Times New Roman" w:cs="Times New Roman"/>
          <w:sz w:val="24"/>
          <w:szCs w:val="20"/>
        </w:rPr>
        <w:t>rice,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and Arabidopsis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Schmitz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5; Wang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1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and in rice especially during seed development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Yu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5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. The role of light-dependent short hypocotyl genes (Aco008960; Aco031856) was up-regulated at the apex and leaf base from day 1 to day 4. Some of these light-dependent short hypocotyl genes are involved in organ boundary determination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Cho and Zambryski, 2011; Lee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20; Takeda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1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that would be required in the vegetative to floral transition.</w:t>
      </w:r>
    </w:p>
    <w:p w14:paraId="6CB77349" w14:textId="77777777" w:rsidR="00EB5085" w:rsidRP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</w:p>
    <w:p w14:paraId="54CEAFB4" w14:textId="0B01F3ED" w:rsidR="00EB5085" w:rsidRDefault="00EB5085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EB5085">
        <w:rPr>
          <w:rFonts w:ascii="Times New Roman" w:eastAsia="Times New Roman" w:hAnsi="Times New Roman" w:cs="Times New Roman"/>
          <w:sz w:val="24"/>
          <w:szCs w:val="20"/>
        </w:rPr>
        <w:tab/>
        <w:t xml:space="preserve">Meristem fate is determined by many interacting pathways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Claeys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9; Tanaka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3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. One of these pathways involves trehalose 6-phosphate phosphatases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Claeys</w:t>
      </w:r>
      <w:r w:rsidRPr="00EB508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et al.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, 2019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. In pineapple, trehalose 6-phosphate phosphatase (Aco001192) was up-regulated at the apex on day 3 while another allele (Aco004091) was down-regulated. Trehalose 6-phosphate phosphatases are correlated with sucrose levels </w:t>
      </w:r>
      <w:r w:rsidR="0030652F">
        <w:rPr>
          <w:rFonts w:ascii="Times New Roman" w:eastAsia="Times New Roman" w:hAnsi="Times New Roman" w:cs="Times New Roman"/>
          <w:sz w:val="24"/>
          <w:szCs w:val="20"/>
        </w:rPr>
        <w:t>and, therefore,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may be required to ensure adequate levels for changes in tissue and development stage </w:t>
      </w:r>
      <w:r w:rsidRPr="00EB5085">
        <w:rPr>
          <w:rFonts w:ascii="Times New Roman" w:eastAsia="Times New Roman" w:hAnsi="Times New Roman" w:cs="Times New Roman"/>
          <w:noProof/>
          <w:sz w:val="24"/>
          <w:szCs w:val="20"/>
        </w:rPr>
        <w:t>(Figueroa and Lunn, 2016)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. However, at the apex of pineapple, the sugar metabolic pathways and sugar transporters did not show a relationship </w:t>
      </w:r>
      <w:r w:rsidR="0030652F">
        <w:rPr>
          <w:rFonts w:ascii="Times New Roman" w:eastAsia="Times New Roman" w:hAnsi="Times New Roman" w:cs="Times New Roman"/>
          <w:sz w:val="24"/>
          <w:szCs w:val="20"/>
        </w:rPr>
        <w:t xml:space="preserve">with 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the </w:t>
      </w:r>
      <w:r w:rsidR="009F79C8">
        <w:rPr>
          <w:rFonts w:ascii="Times New Roman" w:eastAsia="Times New Roman" w:hAnsi="Times New Roman" w:cs="Times New Roman"/>
          <w:sz w:val="24"/>
          <w:szCs w:val="20"/>
        </w:rPr>
        <w:t>vegetative to flowering</w:t>
      </w:r>
      <w:r w:rsidRPr="00EB5085">
        <w:rPr>
          <w:rFonts w:ascii="Times New Roman" w:eastAsia="Times New Roman" w:hAnsi="Times New Roman" w:cs="Times New Roman"/>
          <w:sz w:val="24"/>
          <w:szCs w:val="20"/>
        </w:rPr>
        <w:t xml:space="preserve"> meristem transition.</w:t>
      </w:r>
    </w:p>
    <w:p w14:paraId="502FC9D6" w14:textId="77777777" w:rsidR="007C66BE" w:rsidRDefault="007C66BE" w:rsidP="00EB50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</w:p>
    <w:p w14:paraId="7FF795C6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02612">
        <w:rPr>
          <w:rFonts w:ascii="Times New Roman" w:eastAsia="Times New Roman" w:hAnsi="Times New Roman" w:cs="Times New Roman"/>
          <w:b/>
          <w:bCs/>
          <w:sz w:val="28"/>
          <w:szCs w:val="28"/>
        </w:rPr>
        <w:t>References Cited</w:t>
      </w:r>
    </w:p>
    <w:p w14:paraId="4EE867FD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Cho E, Zambryski PC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1. </w:t>
      </w:r>
      <w:r w:rsidRPr="00C02612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ORGAN BOUNDARY1 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defines a gene expressed at the junction between the shoot apical meristem and lateral organs. Proceedings of the National Academy of Sciences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108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2154-2159.</w:t>
      </w:r>
    </w:p>
    <w:p w14:paraId="41CDCADE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Claeys H, Vi SL, Xu X, Satoh-Nagasawa N, Eveland AL, Goldshmidt A, Feil R, Beggs GA, Sakai H, Brennan RG, Lunn JE, Jackson D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9. Control of meristem determinacy by 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lastRenderedPageBreak/>
        <w:t xml:space="preserve">trehalose 6-phosphate phosphatases is uncoupled from enzymatic activity. Nature Plants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5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352-357.</w:t>
      </w:r>
    </w:p>
    <w:p w14:paraId="6737E6CC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Figueroa CM, Lunn JE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6. A Tale of Two Sugars: Trehalose 6-Phosphate and Sucrose. Plant Physiology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172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7-27.</w:t>
      </w:r>
    </w:p>
    <w:p w14:paraId="2F494B2C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Lee M, Dong X, Song H, Yang JY, Kim S, Hur Y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20. Molecular characterization of </w:t>
      </w:r>
      <w:r w:rsidRPr="00C02612">
        <w:rPr>
          <w:rFonts w:ascii="Times New Roman" w:eastAsia="Times New Roman" w:hAnsi="Times New Roman" w:cs="Times New Roman"/>
          <w:i/>
          <w:noProof/>
          <w:sz w:val="24"/>
          <w:szCs w:val="20"/>
        </w:rPr>
        <w:t>Arabidopsis thaliana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LSH1 and LSH2 genes. Genes &amp; Genomics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42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1151-1162.</w:t>
      </w:r>
    </w:p>
    <w:p w14:paraId="51D4FD4A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Liu J, Van Eck J, Cong B, Tanksley SD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02. A new class of regulatory genes underlying the cause of pear-shaped tomato fruit. Proceedings of the National Academy of Sciences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99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13302-13306.</w:t>
      </w:r>
    </w:p>
    <w:p w14:paraId="2AE79678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Schmitz AJ, Begcy K, Sarath G, Walia H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5. Rice Ovate Family Protein 2 (OFP2) alters hormonal homeostasis and vasculature development. Plant Science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241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177-188.</w:t>
      </w:r>
    </w:p>
    <w:p w14:paraId="09D9719F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Takeda S, Hanano K, Kariya A, Shimizu S, Zhao L, Matsui M, Tasaka M, Aida M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1. CUP-SHAPED COTYLEDON1 transcription factor activates the expression of LSH4 and LSH3, two members of the ALOG gene family, in shoot organ boundary cells. The Plant Journal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66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1066-1077.</w:t>
      </w:r>
    </w:p>
    <w:p w14:paraId="75E8A698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Tanaka W, Pautler M, Jackson D, Hirano H-Y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3. Grass Meristems II: Inflorescence Architecture, Flower Development and Meristem Fate. Plant and Cell Physiology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54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313-324.</w:t>
      </w:r>
    </w:p>
    <w:p w14:paraId="722574BF" w14:textId="1B2504B0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Wang S, Chang Y, Ellis B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6. Overview of OVATE FAMILY PROTEINS, A Novel Class of Plant-Specific Growth Regulators. Frontiers in Plant Science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7</w:t>
      </w:r>
      <w:r w:rsidR="00F45DB9" w:rsidRPr="00F45DB9">
        <w:rPr>
          <w:rFonts w:ascii="Times New Roman" w:eastAsia="Times New Roman" w:hAnsi="Times New Roman" w:cs="Times New Roman"/>
          <w:b/>
          <w:noProof/>
          <w:sz w:val="24"/>
          <w:szCs w:val="20"/>
        </w:rPr>
        <w:t>,</w:t>
      </w:r>
      <w:r w:rsidR="00F45DB9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417</w:t>
      </w:r>
    </w:p>
    <w:p w14:paraId="21FCB01C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Wang S, Chang Y, Guo J, Chen J-G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07. Arabidopsis Ovate Family Protein 1 is a transcriptional repressor that suppresses cell elongation. The Plant Journal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50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858-872.</w:t>
      </w:r>
    </w:p>
    <w:p w14:paraId="75FCEB39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Wang S, Chang Y, Guo J, Zeng Q, Ellis BE, Chen J-G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1. Arabidopsis Ovate Family Proteins, a Novel Transcriptional Repressor Family, Control Multiple Aspects of Plant Growth and Development. PLOS ONE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6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e23896.</w:t>
      </w:r>
    </w:p>
    <w:p w14:paraId="01C0C5AC" w14:textId="77777777" w:rsidR="00C02612" w:rsidRPr="00C02612" w:rsidRDefault="00C02612" w:rsidP="00C02612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Yu H, Jiang W, Liu Q, Zhang H, Piao M, Chen Z, Bian M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2015. Expression Pattern and Subcellular Localization of the Ovate Protein Family in Rice. PLOS ONE </w:t>
      </w:r>
      <w:r w:rsidRPr="00C02612">
        <w:rPr>
          <w:rFonts w:ascii="Times New Roman" w:eastAsia="Times New Roman" w:hAnsi="Times New Roman" w:cs="Times New Roman"/>
          <w:b/>
          <w:noProof/>
          <w:sz w:val="24"/>
          <w:szCs w:val="20"/>
        </w:rPr>
        <w:t>10</w:t>
      </w:r>
      <w:r w:rsidRPr="00C02612">
        <w:rPr>
          <w:rFonts w:ascii="Times New Roman" w:eastAsia="Times New Roman" w:hAnsi="Times New Roman" w:cs="Times New Roman"/>
          <w:noProof/>
          <w:sz w:val="24"/>
          <w:szCs w:val="20"/>
        </w:rPr>
        <w:t>, e0118966.</w:t>
      </w:r>
    </w:p>
    <w:sectPr w:rsidR="00C02612" w:rsidRPr="00C02612" w:rsidSect="002F2CA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85"/>
    <w:rsid w:val="000A6EDD"/>
    <w:rsid w:val="000D0A11"/>
    <w:rsid w:val="0012228A"/>
    <w:rsid w:val="0027749D"/>
    <w:rsid w:val="002F2CAB"/>
    <w:rsid w:val="0030652F"/>
    <w:rsid w:val="00311E7B"/>
    <w:rsid w:val="00361084"/>
    <w:rsid w:val="0047606A"/>
    <w:rsid w:val="004C2A65"/>
    <w:rsid w:val="00565769"/>
    <w:rsid w:val="006A250F"/>
    <w:rsid w:val="007114F7"/>
    <w:rsid w:val="00721F68"/>
    <w:rsid w:val="007B5DA9"/>
    <w:rsid w:val="007C66BE"/>
    <w:rsid w:val="008969B4"/>
    <w:rsid w:val="009F79C8"/>
    <w:rsid w:val="00A52815"/>
    <w:rsid w:val="00BB3F7E"/>
    <w:rsid w:val="00C02612"/>
    <w:rsid w:val="00C64DA0"/>
    <w:rsid w:val="00C83FA5"/>
    <w:rsid w:val="00C84DB6"/>
    <w:rsid w:val="00EB5085"/>
    <w:rsid w:val="00F06DA8"/>
    <w:rsid w:val="00F4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0913F"/>
  <w15:chartTrackingRefBased/>
  <w15:docId w15:val="{7F019796-0B1B-4B22-8208-73B97713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14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296</Words>
  <Characters>130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ull</dc:creator>
  <cp:keywords/>
  <dc:description/>
  <cp:lastModifiedBy>Robert Paull</cp:lastModifiedBy>
  <cp:revision>4</cp:revision>
  <cp:lastPrinted>2023-10-24T22:27:00Z</cp:lastPrinted>
  <dcterms:created xsi:type="dcterms:W3CDTF">2023-10-24T22:24:00Z</dcterms:created>
  <dcterms:modified xsi:type="dcterms:W3CDTF">2023-10-24T22:38:00Z</dcterms:modified>
</cp:coreProperties>
</file>